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C2F10" w14:textId="069FF900" w:rsidR="00C706E7" w:rsidRPr="00C706E7" w:rsidRDefault="00C706E7" w:rsidP="00C706E7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Theme="minorHAnsi" w:hAnsiTheme="minorHAnsi" w:cstheme="minorHAnsi"/>
          <w:color w:val="2A2B2E"/>
        </w:rPr>
      </w:pPr>
      <w:r w:rsidRPr="00C706E7">
        <w:rPr>
          <w:rFonts w:asciiTheme="minorHAnsi" w:hAnsiTheme="minorHAnsi" w:cstheme="minorHAnsi"/>
          <w:color w:val="2A2B2E"/>
        </w:rPr>
        <w:t>Risk of bias graph for randomized controlled trial</w:t>
      </w:r>
      <w:r>
        <w:rPr>
          <w:rFonts w:asciiTheme="minorHAnsi" w:hAnsiTheme="minorHAnsi" w:cstheme="minorHAnsi"/>
          <w:color w:val="2A2B2E"/>
        </w:rPr>
        <w:t>s.</w:t>
      </w:r>
    </w:p>
    <w:tbl>
      <w:tblPr>
        <w:tblW w:w="9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275"/>
        <w:gridCol w:w="1381"/>
        <w:gridCol w:w="1486"/>
        <w:gridCol w:w="1068"/>
        <w:gridCol w:w="1275"/>
        <w:gridCol w:w="1169"/>
        <w:gridCol w:w="750"/>
      </w:tblGrid>
      <w:tr w:rsidR="00E449F6" w14:paraId="3AE888E6" w14:textId="77777777" w:rsidTr="001D72A3">
        <w:tc>
          <w:tcPr>
            <w:tcW w:w="1360" w:type="dxa"/>
            <w:shd w:val="clear" w:color="auto" w:fill="auto"/>
          </w:tcPr>
          <w:p w14:paraId="0D129D3D" w14:textId="77777777" w:rsidR="00E449F6" w:rsidRDefault="00E449F6" w:rsidP="00A36051">
            <w:pPr>
              <w:jc w:val="center"/>
              <w:rPr>
                <w:rFonts w:ascii="宋体" w:hAnsi="宋体" w:cs="宋体"/>
                <w:b/>
                <w:bCs/>
              </w:rPr>
            </w:pPr>
          </w:p>
          <w:p w14:paraId="0A1B7CD9" w14:textId="1E26DA0B" w:rsidR="00E449F6" w:rsidRDefault="00E449F6" w:rsidP="001D72A3">
            <w:pPr>
              <w:ind w:firstLineChars="100" w:firstLine="211"/>
              <w:rPr>
                <w:rFonts w:ascii="宋体" w:hAnsi="宋体" w:cs="宋体"/>
                <w:b/>
                <w:bCs/>
              </w:rPr>
            </w:pPr>
            <w:r>
              <w:rPr>
                <w:rFonts w:ascii="宋体" w:hAnsi="宋体" w:cs="宋体"/>
                <w:b/>
                <w:bCs/>
              </w:rPr>
              <w:t>S</w:t>
            </w:r>
            <w:r>
              <w:rPr>
                <w:rFonts w:ascii="宋体" w:hAnsi="宋体" w:cs="宋体" w:hint="eastAsia"/>
                <w:b/>
                <w:bCs/>
              </w:rPr>
              <w:t>tudy</w:t>
            </w:r>
          </w:p>
        </w:tc>
        <w:tc>
          <w:tcPr>
            <w:tcW w:w="1275" w:type="dxa"/>
            <w:shd w:val="clear" w:color="auto" w:fill="auto"/>
          </w:tcPr>
          <w:p w14:paraId="5B9151DE" w14:textId="5C6DBC72" w:rsidR="00E449F6" w:rsidRPr="001D72A3" w:rsidRDefault="00E449F6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D72A3">
              <w:rPr>
                <w:rFonts w:asciiTheme="minorHAnsi" w:hAnsiTheme="minorHAnsi" w:cstheme="minorHAnsi"/>
                <w:b/>
                <w:bCs/>
              </w:rPr>
              <w:t>Random sequence generation</w:t>
            </w:r>
          </w:p>
        </w:tc>
        <w:tc>
          <w:tcPr>
            <w:tcW w:w="1381" w:type="dxa"/>
            <w:shd w:val="clear" w:color="auto" w:fill="auto"/>
          </w:tcPr>
          <w:p w14:paraId="748C64F0" w14:textId="77777777" w:rsidR="00E449F6" w:rsidRPr="001D72A3" w:rsidRDefault="00E449F6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70FEA4F6" w14:textId="169BDD7B" w:rsidR="00E449F6" w:rsidRPr="001D72A3" w:rsidRDefault="00E449F6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D72A3">
              <w:rPr>
                <w:rFonts w:asciiTheme="minorHAnsi" w:hAnsiTheme="minorHAnsi" w:cstheme="minorHAnsi"/>
                <w:b/>
                <w:bCs/>
              </w:rPr>
              <w:t>Allocation concealment</w:t>
            </w:r>
          </w:p>
        </w:tc>
        <w:tc>
          <w:tcPr>
            <w:tcW w:w="1486" w:type="dxa"/>
            <w:shd w:val="clear" w:color="auto" w:fill="auto"/>
          </w:tcPr>
          <w:p w14:paraId="740B601C" w14:textId="33C9A938" w:rsidR="00E449F6" w:rsidRPr="001D72A3" w:rsidRDefault="00E449F6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D72A3">
              <w:rPr>
                <w:rFonts w:asciiTheme="minorHAnsi" w:hAnsiTheme="minorHAnsi" w:cstheme="minorHAnsi"/>
                <w:b/>
                <w:bCs/>
              </w:rPr>
              <w:t>Blinding of participants and personnel</w:t>
            </w:r>
          </w:p>
        </w:tc>
        <w:tc>
          <w:tcPr>
            <w:tcW w:w="1068" w:type="dxa"/>
          </w:tcPr>
          <w:p w14:paraId="05A54496" w14:textId="4909404D" w:rsidR="00E449F6" w:rsidRPr="001D72A3" w:rsidRDefault="00E449F6" w:rsidP="00E449F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D72A3">
              <w:rPr>
                <w:rFonts w:asciiTheme="minorHAnsi" w:hAnsiTheme="minorHAnsi" w:cstheme="minorHAnsi"/>
                <w:b/>
                <w:bCs/>
              </w:rPr>
              <w:t>Blinding of outcome date</w:t>
            </w:r>
          </w:p>
        </w:tc>
        <w:tc>
          <w:tcPr>
            <w:tcW w:w="1275" w:type="dxa"/>
          </w:tcPr>
          <w:p w14:paraId="7372FDFE" w14:textId="7D216825" w:rsidR="00E449F6" w:rsidRPr="001D72A3" w:rsidRDefault="00E449F6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D72A3">
              <w:rPr>
                <w:rFonts w:asciiTheme="minorHAnsi" w:hAnsiTheme="minorHAnsi" w:cstheme="minorHAnsi"/>
                <w:b/>
                <w:bCs/>
              </w:rPr>
              <w:t>Incomplete outcome assessment</w:t>
            </w:r>
          </w:p>
        </w:tc>
        <w:tc>
          <w:tcPr>
            <w:tcW w:w="1169" w:type="dxa"/>
            <w:shd w:val="clear" w:color="auto" w:fill="auto"/>
          </w:tcPr>
          <w:p w14:paraId="76802E64" w14:textId="77777777" w:rsidR="000F1F40" w:rsidRPr="001D72A3" w:rsidRDefault="000F1F40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1D86E1CD" w14:textId="14C8CD7F" w:rsidR="00E449F6" w:rsidRPr="001D72A3" w:rsidRDefault="00E449F6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D72A3">
              <w:rPr>
                <w:rFonts w:asciiTheme="minorHAnsi" w:hAnsiTheme="minorHAnsi" w:cstheme="minorHAnsi"/>
                <w:b/>
                <w:bCs/>
              </w:rPr>
              <w:t xml:space="preserve">Selective </w:t>
            </w:r>
            <w:proofErr w:type="spellStart"/>
            <w:r w:rsidRPr="001D72A3">
              <w:rPr>
                <w:rFonts w:asciiTheme="minorHAnsi" w:hAnsiTheme="minorHAnsi" w:cstheme="minorHAnsi"/>
                <w:b/>
                <w:bCs/>
              </w:rPr>
              <w:t>repoting</w:t>
            </w:r>
            <w:proofErr w:type="spellEnd"/>
          </w:p>
        </w:tc>
        <w:tc>
          <w:tcPr>
            <w:tcW w:w="750" w:type="dxa"/>
            <w:shd w:val="clear" w:color="auto" w:fill="auto"/>
          </w:tcPr>
          <w:p w14:paraId="18A4704C" w14:textId="77777777" w:rsidR="000F1F40" w:rsidRPr="001D72A3" w:rsidRDefault="000F1F40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5A9137EF" w14:textId="2E80A771" w:rsidR="00E449F6" w:rsidRPr="001D72A3" w:rsidRDefault="00E449F6" w:rsidP="00A3605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D72A3">
              <w:rPr>
                <w:rFonts w:asciiTheme="minorHAnsi" w:hAnsiTheme="minorHAnsi" w:cstheme="minorHAnsi"/>
                <w:b/>
                <w:bCs/>
              </w:rPr>
              <w:t>Other bias</w:t>
            </w:r>
          </w:p>
        </w:tc>
      </w:tr>
      <w:tr w:rsidR="00E449F6" w14:paraId="534FA58D" w14:textId="77777777" w:rsidTr="001D72A3">
        <w:tc>
          <w:tcPr>
            <w:tcW w:w="1360" w:type="dxa"/>
            <w:shd w:val="clear" w:color="auto" w:fill="auto"/>
          </w:tcPr>
          <w:p w14:paraId="05D8C3E3" w14:textId="38061BE4" w:rsidR="00E449F6" w:rsidRPr="001D72A3" w:rsidRDefault="00C706E7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Arya 2022</w:t>
            </w:r>
          </w:p>
        </w:tc>
        <w:tc>
          <w:tcPr>
            <w:tcW w:w="1275" w:type="dxa"/>
            <w:shd w:val="clear" w:color="auto" w:fill="auto"/>
          </w:tcPr>
          <w:p w14:paraId="67DF9741" w14:textId="6F908E26" w:rsidR="00E449F6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381" w:type="dxa"/>
            <w:shd w:val="clear" w:color="auto" w:fill="auto"/>
          </w:tcPr>
          <w:p w14:paraId="07BA96DF" w14:textId="216E6C90" w:rsidR="00E449F6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486" w:type="dxa"/>
            <w:shd w:val="clear" w:color="auto" w:fill="auto"/>
          </w:tcPr>
          <w:p w14:paraId="1C3A9EF6" w14:textId="17AA434A" w:rsidR="00E449F6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5F3BA624" w14:textId="505054BB" w:rsidR="00E449F6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high</w:t>
            </w:r>
          </w:p>
        </w:tc>
        <w:tc>
          <w:tcPr>
            <w:tcW w:w="1275" w:type="dxa"/>
          </w:tcPr>
          <w:p w14:paraId="0FF114D1" w14:textId="09C347DC" w:rsidR="00E449F6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2EB85A69" w14:textId="7D4E98A5" w:rsidR="00E449F6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717148BB" w14:textId="77A3B012" w:rsidR="00E449F6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C706E7" w14:paraId="354BBF2E" w14:textId="77777777" w:rsidTr="001D72A3">
        <w:tc>
          <w:tcPr>
            <w:tcW w:w="1360" w:type="dxa"/>
            <w:shd w:val="clear" w:color="auto" w:fill="auto"/>
          </w:tcPr>
          <w:p w14:paraId="1DE850F1" w14:textId="77777777" w:rsidR="00C706E7" w:rsidRPr="001D72A3" w:rsidRDefault="00C706E7" w:rsidP="001D72A3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D72A3">
              <w:rPr>
                <w:rFonts w:asciiTheme="minorHAnsi" w:hAnsiTheme="minorHAnsi" w:cstheme="minorHAnsi"/>
              </w:rPr>
              <w:t>Chandil</w:t>
            </w:r>
            <w:proofErr w:type="spellEnd"/>
          </w:p>
          <w:p w14:paraId="318EE146" w14:textId="503A5D58" w:rsidR="00C706E7" w:rsidRPr="001D72A3" w:rsidRDefault="00C706E7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8</w:t>
            </w:r>
          </w:p>
        </w:tc>
        <w:tc>
          <w:tcPr>
            <w:tcW w:w="1275" w:type="dxa"/>
            <w:shd w:val="clear" w:color="auto" w:fill="auto"/>
          </w:tcPr>
          <w:p w14:paraId="5165061B" w14:textId="00E9C90A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381" w:type="dxa"/>
            <w:shd w:val="clear" w:color="auto" w:fill="auto"/>
          </w:tcPr>
          <w:p w14:paraId="2BA8252F" w14:textId="0D284462" w:rsidR="00C706E7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486" w:type="dxa"/>
            <w:shd w:val="clear" w:color="auto" w:fill="auto"/>
          </w:tcPr>
          <w:p w14:paraId="6CA73AB6" w14:textId="4C59337D" w:rsidR="00C706E7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526482A4" w14:textId="0E476B0D" w:rsidR="00C706E7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high</w:t>
            </w:r>
          </w:p>
        </w:tc>
        <w:tc>
          <w:tcPr>
            <w:tcW w:w="1275" w:type="dxa"/>
          </w:tcPr>
          <w:p w14:paraId="6684529F" w14:textId="02996FAE" w:rsidR="00C706E7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7D629D5C" w14:textId="535E1BA2" w:rsidR="00C706E7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4B3BDF70" w14:textId="5C57033F" w:rsidR="00C706E7" w:rsidRPr="001D72A3" w:rsidRDefault="00C706E7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C706E7" w14:paraId="6E1C83CC" w14:textId="77777777" w:rsidTr="001D72A3">
        <w:tc>
          <w:tcPr>
            <w:tcW w:w="1360" w:type="dxa"/>
            <w:shd w:val="clear" w:color="auto" w:fill="auto"/>
          </w:tcPr>
          <w:p w14:paraId="386A6DB4" w14:textId="77777777" w:rsidR="00C706E7" w:rsidRPr="001D72A3" w:rsidRDefault="00C706E7" w:rsidP="001D72A3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D72A3">
              <w:rPr>
                <w:rFonts w:asciiTheme="minorHAnsi" w:hAnsiTheme="minorHAnsi" w:cstheme="minorHAnsi"/>
              </w:rPr>
              <w:t>Cheraghi</w:t>
            </w:r>
            <w:proofErr w:type="spellEnd"/>
          </w:p>
          <w:p w14:paraId="35F21FD4" w14:textId="7FACC35E" w:rsidR="00C706E7" w:rsidRPr="001D72A3" w:rsidRDefault="00C706E7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14:paraId="24BBDE5F" w14:textId="23D242C0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381" w:type="dxa"/>
            <w:shd w:val="clear" w:color="auto" w:fill="auto"/>
          </w:tcPr>
          <w:p w14:paraId="564EB648" w14:textId="1AAA1560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486" w:type="dxa"/>
            <w:shd w:val="clear" w:color="auto" w:fill="auto"/>
          </w:tcPr>
          <w:p w14:paraId="24B3C4D8" w14:textId="3618F44E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6B28EA20" w14:textId="396EDFAB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275" w:type="dxa"/>
          </w:tcPr>
          <w:p w14:paraId="1F936065" w14:textId="7A266DC9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73E5D8EE" w14:textId="785F022A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53C02549" w14:textId="71183EF5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C706E7" w14:paraId="7554C44B" w14:textId="77777777" w:rsidTr="001D72A3">
        <w:tc>
          <w:tcPr>
            <w:tcW w:w="1360" w:type="dxa"/>
            <w:shd w:val="clear" w:color="auto" w:fill="auto"/>
          </w:tcPr>
          <w:p w14:paraId="3F798339" w14:textId="77777777" w:rsidR="00C706E7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D72A3">
              <w:rPr>
                <w:rFonts w:asciiTheme="minorHAnsi" w:hAnsiTheme="minorHAnsi" w:cstheme="minorHAnsi"/>
              </w:rPr>
              <w:t>Elnashar</w:t>
            </w:r>
            <w:proofErr w:type="spellEnd"/>
          </w:p>
          <w:p w14:paraId="56F913CE" w14:textId="1BF364F8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07</w:t>
            </w:r>
          </w:p>
        </w:tc>
        <w:tc>
          <w:tcPr>
            <w:tcW w:w="1275" w:type="dxa"/>
            <w:shd w:val="clear" w:color="auto" w:fill="auto"/>
          </w:tcPr>
          <w:p w14:paraId="2C79B8DA" w14:textId="34617104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381" w:type="dxa"/>
            <w:shd w:val="clear" w:color="auto" w:fill="auto"/>
          </w:tcPr>
          <w:p w14:paraId="54B55611" w14:textId="0467E234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486" w:type="dxa"/>
            <w:shd w:val="clear" w:color="auto" w:fill="auto"/>
          </w:tcPr>
          <w:p w14:paraId="4BB39FF8" w14:textId="76613255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7E29437D" w14:textId="7D96F855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275" w:type="dxa"/>
          </w:tcPr>
          <w:p w14:paraId="450CC61C" w14:textId="0A5FA14D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1618F1EC" w14:textId="3A7FF735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5605A4BA" w14:textId="2CC99C44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C706E7" w14:paraId="64F09B8D" w14:textId="77777777" w:rsidTr="001D72A3">
        <w:tc>
          <w:tcPr>
            <w:tcW w:w="1360" w:type="dxa"/>
            <w:shd w:val="clear" w:color="auto" w:fill="auto"/>
          </w:tcPr>
          <w:p w14:paraId="54E32057" w14:textId="77777777" w:rsidR="00C706E7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Gayatri</w:t>
            </w:r>
          </w:p>
          <w:p w14:paraId="4FFB63E3" w14:textId="1AA49C18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0</w:t>
            </w:r>
          </w:p>
        </w:tc>
        <w:tc>
          <w:tcPr>
            <w:tcW w:w="1275" w:type="dxa"/>
            <w:shd w:val="clear" w:color="auto" w:fill="auto"/>
          </w:tcPr>
          <w:p w14:paraId="7A33D201" w14:textId="0D272953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381" w:type="dxa"/>
            <w:shd w:val="clear" w:color="auto" w:fill="auto"/>
          </w:tcPr>
          <w:p w14:paraId="310C68B3" w14:textId="31A6E85B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486" w:type="dxa"/>
            <w:shd w:val="clear" w:color="auto" w:fill="auto"/>
          </w:tcPr>
          <w:p w14:paraId="44196A14" w14:textId="71789450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2E15F9AD" w14:textId="39DEA9D0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275" w:type="dxa"/>
          </w:tcPr>
          <w:p w14:paraId="1E074CF2" w14:textId="10256791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191FA4ED" w14:textId="78C49CB2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6E06D6BC" w14:textId="4FDA0ADD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C706E7" w14:paraId="53095C46" w14:textId="77777777" w:rsidTr="001D72A3">
        <w:tc>
          <w:tcPr>
            <w:tcW w:w="1360" w:type="dxa"/>
            <w:shd w:val="clear" w:color="auto" w:fill="auto"/>
          </w:tcPr>
          <w:p w14:paraId="1EA4DE96" w14:textId="77777777" w:rsidR="00C706E7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Gupta</w:t>
            </w:r>
          </w:p>
          <w:p w14:paraId="7D8C6A94" w14:textId="62B00651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7</w:t>
            </w:r>
          </w:p>
        </w:tc>
        <w:tc>
          <w:tcPr>
            <w:tcW w:w="1275" w:type="dxa"/>
            <w:shd w:val="clear" w:color="auto" w:fill="auto"/>
          </w:tcPr>
          <w:p w14:paraId="0EE1A15C" w14:textId="17BF8ED0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381" w:type="dxa"/>
            <w:shd w:val="clear" w:color="auto" w:fill="auto"/>
          </w:tcPr>
          <w:p w14:paraId="00F807FD" w14:textId="2AD67484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486" w:type="dxa"/>
            <w:shd w:val="clear" w:color="auto" w:fill="auto"/>
          </w:tcPr>
          <w:p w14:paraId="465725EA" w14:textId="48F10144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672152D8" w14:textId="5A6FD47B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275" w:type="dxa"/>
          </w:tcPr>
          <w:p w14:paraId="185653E9" w14:textId="57E4E65A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42DDBEAD" w14:textId="05E6FF19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4FE8D30E" w14:textId="4D095827" w:rsidR="00C706E7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1D72A3" w14:paraId="3419CC66" w14:textId="77777777" w:rsidTr="001D72A3">
        <w:tc>
          <w:tcPr>
            <w:tcW w:w="1360" w:type="dxa"/>
            <w:shd w:val="clear" w:color="auto" w:fill="auto"/>
          </w:tcPr>
          <w:p w14:paraId="045C5A5A" w14:textId="77777777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D72A3">
              <w:rPr>
                <w:rFonts w:asciiTheme="minorHAnsi" w:hAnsiTheme="minorHAnsi" w:cstheme="minorHAnsi"/>
              </w:rPr>
              <w:t>Javanmanesh</w:t>
            </w:r>
            <w:proofErr w:type="spellEnd"/>
          </w:p>
          <w:p w14:paraId="256280E2" w14:textId="4ABAE2C6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14:paraId="4EF71E64" w14:textId="6C76C381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381" w:type="dxa"/>
            <w:shd w:val="clear" w:color="auto" w:fill="auto"/>
          </w:tcPr>
          <w:p w14:paraId="7955B652" w14:textId="790121FF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486" w:type="dxa"/>
            <w:shd w:val="clear" w:color="auto" w:fill="auto"/>
          </w:tcPr>
          <w:p w14:paraId="68405961" w14:textId="3B8224C7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07B1C62B" w14:textId="23372C4B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275" w:type="dxa"/>
          </w:tcPr>
          <w:p w14:paraId="4A0C10A0" w14:textId="4E44D203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4BE69C05" w14:textId="17458BDA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68FC5A1C" w14:textId="4952B236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1D72A3" w14:paraId="3A585755" w14:textId="77777777" w:rsidTr="001D72A3">
        <w:tc>
          <w:tcPr>
            <w:tcW w:w="1360" w:type="dxa"/>
            <w:shd w:val="clear" w:color="auto" w:fill="auto"/>
          </w:tcPr>
          <w:p w14:paraId="0E860498" w14:textId="77777777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Kumar</w:t>
            </w:r>
          </w:p>
          <w:p w14:paraId="2C481B82" w14:textId="533DDC07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8</w:t>
            </w:r>
          </w:p>
        </w:tc>
        <w:tc>
          <w:tcPr>
            <w:tcW w:w="1275" w:type="dxa"/>
            <w:shd w:val="clear" w:color="auto" w:fill="auto"/>
          </w:tcPr>
          <w:p w14:paraId="65540A37" w14:textId="13A6617D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381" w:type="dxa"/>
            <w:shd w:val="clear" w:color="auto" w:fill="auto"/>
          </w:tcPr>
          <w:p w14:paraId="6418BE77" w14:textId="70F6BE2A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486" w:type="dxa"/>
            <w:shd w:val="clear" w:color="auto" w:fill="auto"/>
          </w:tcPr>
          <w:p w14:paraId="244FB6F2" w14:textId="2C130B3A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212A21FB" w14:textId="2C052DA1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high</w:t>
            </w:r>
          </w:p>
        </w:tc>
        <w:tc>
          <w:tcPr>
            <w:tcW w:w="1275" w:type="dxa"/>
          </w:tcPr>
          <w:p w14:paraId="68665945" w14:textId="3CA2868B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397BAA06" w14:textId="421056F1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5836689E" w14:textId="07E42A3B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1D72A3" w14:paraId="1472122E" w14:textId="77777777" w:rsidTr="001D72A3">
        <w:tc>
          <w:tcPr>
            <w:tcW w:w="1360" w:type="dxa"/>
            <w:shd w:val="clear" w:color="auto" w:fill="auto"/>
          </w:tcPr>
          <w:p w14:paraId="166E0EC2" w14:textId="77777777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Nemati</w:t>
            </w:r>
          </w:p>
          <w:p w14:paraId="427CC92C" w14:textId="724807C0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7</w:t>
            </w:r>
          </w:p>
        </w:tc>
        <w:tc>
          <w:tcPr>
            <w:tcW w:w="1275" w:type="dxa"/>
            <w:shd w:val="clear" w:color="auto" w:fill="auto"/>
          </w:tcPr>
          <w:p w14:paraId="483E861C" w14:textId="311181ED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381" w:type="dxa"/>
            <w:shd w:val="clear" w:color="auto" w:fill="auto"/>
          </w:tcPr>
          <w:p w14:paraId="21ABB3F2" w14:textId="4B9CA640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486" w:type="dxa"/>
            <w:shd w:val="clear" w:color="auto" w:fill="auto"/>
          </w:tcPr>
          <w:p w14:paraId="5323013C" w14:textId="07B23B17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00F34F17" w14:textId="066B96F0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275" w:type="dxa"/>
          </w:tcPr>
          <w:p w14:paraId="112DD53D" w14:textId="56E87C92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265A3B43" w14:textId="2FFFC6E1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6EA03DDC" w14:textId="027D776A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1D72A3" w14:paraId="6AED482F" w14:textId="77777777" w:rsidTr="001D72A3">
        <w:tc>
          <w:tcPr>
            <w:tcW w:w="1360" w:type="dxa"/>
            <w:shd w:val="clear" w:color="auto" w:fill="auto"/>
          </w:tcPr>
          <w:p w14:paraId="7A4D44BC" w14:textId="77777777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Oner</w:t>
            </w:r>
          </w:p>
          <w:p w14:paraId="3F33E705" w14:textId="40E67133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11</w:t>
            </w:r>
          </w:p>
        </w:tc>
        <w:tc>
          <w:tcPr>
            <w:tcW w:w="1275" w:type="dxa"/>
            <w:shd w:val="clear" w:color="auto" w:fill="auto"/>
          </w:tcPr>
          <w:p w14:paraId="45328345" w14:textId="71C5AC84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381" w:type="dxa"/>
            <w:shd w:val="clear" w:color="auto" w:fill="auto"/>
          </w:tcPr>
          <w:p w14:paraId="3DE2C522" w14:textId="6A5EF8CF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486" w:type="dxa"/>
            <w:shd w:val="clear" w:color="auto" w:fill="auto"/>
          </w:tcPr>
          <w:p w14:paraId="3FB185BD" w14:textId="693C83BC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18647C14" w14:textId="02B6812A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275" w:type="dxa"/>
          </w:tcPr>
          <w:p w14:paraId="61F8CBA1" w14:textId="3611FAC1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20A8BA74" w14:textId="38DB68C0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0405BB40" w14:textId="0535B7B9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  <w:tr w:rsidR="001D72A3" w14:paraId="59B9D38E" w14:textId="77777777" w:rsidTr="001D72A3">
        <w:tc>
          <w:tcPr>
            <w:tcW w:w="1360" w:type="dxa"/>
            <w:shd w:val="clear" w:color="auto" w:fill="auto"/>
          </w:tcPr>
          <w:p w14:paraId="678428B0" w14:textId="77777777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D72A3">
              <w:rPr>
                <w:rFonts w:asciiTheme="minorHAnsi" w:hAnsiTheme="minorHAnsi" w:cstheme="minorHAnsi"/>
              </w:rPr>
              <w:t>Salehpour</w:t>
            </w:r>
            <w:proofErr w:type="spellEnd"/>
          </w:p>
          <w:p w14:paraId="662C675F" w14:textId="6B99808F" w:rsidR="001D72A3" w:rsidRPr="001D72A3" w:rsidRDefault="001D72A3" w:rsidP="001D72A3">
            <w:pPr>
              <w:jc w:val="center"/>
              <w:rPr>
                <w:rFonts w:asciiTheme="minorHAnsi" w:hAnsiTheme="minorHAnsi" w:cstheme="minorHAnsi"/>
              </w:rPr>
            </w:pPr>
            <w:r w:rsidRPr="001D72A3">
              <w:rPr>
                <w:rFonts w:asciiTheme="minorHAnsi" w:hAnsiTheme="minorHAnsi" w:cstheme="minorHAnsi"/>
              </w:rPr>
              <w:t>2009</w:t>
            </w:r>
          </w:p>
        </w:tc>
        <w:tc>
          <w:tcPr>
            <w:tcW w:w="1275" w:type="dxa"/>
            <w:shd w:val="clear" w:color="auto" w:fill="auto"/>
          </w:tcPr>
          <w:p w14:paraId="50868399" w14:textId="177B3DCF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381" w:type="dxa"/>
            <w:shd w:val="clear" w:color="auto" w:fill="auto"/>
          </w:tcPr>
          <w:p w14:paraId="5373677D" w14:textId="6DFEF514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unclear</w:t>
            </w:r>
          </w:p>
        </w:tc>
        <w:tc>
          <w:tcPr>
            <w:tcW w:w="1486" w:type="dxa"/>
            <w:shd w:val="clear" w:color="auto" w:fill="auto"/>
          </w:tcPr>
          <w:p w14:paraId="0D55F743" w14:textId="768156B6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068" w:type="dxa"/>
          </w:tcPr>
          <w:p w14:paraId="35FB7871" w14:textId="5AE87EC6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275" w:type="dxa"/>
          </w:tcPr>
          <w:p w14:paraId="0B485C3F" w14:textId="2454591C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7207A484" w14:textId="52EB3F38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  <w:tc>
          <w:tcPr>
            <w:tcW w:w="750" w:type="dxa"/>
            <w:shd w:val="clear" w:color="auto" w:fill="auto"/>
          </w:tcPr>
          <w:p w14:paraId="2A3F4EAC" w14:textId="25E51C17" w:rsidR="001D72A3" w:rsidRPr="001D72A3" w:rsidRDefault="001D72A3" w:rsidP="001D72A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1D72A3">
              <w:rPr>
                <w:rFonts w:asciiTheme="majorHAnsi" w:hAnsiTheme="majorHAnsi" w:cstheme="majorHAnsi"/>
                <w:szCs w:val="21"/>
              </w:rPr>
              <w:t>low</w:t>
            </w:r>
          </w:p>
        </w:tc>
      </w:tr>
    </w:tbl>
    <w:p w14:paraId="140977CA" w14:textId="38A0D958" w:rsidR="001053B2" w:rsidRDefault="001D72A3">
      <w:r>
        <w:rPr>
          <w:rFonts w:asciiTheme="majorHAnsi" w:hAnsiTheme="majorHAnsi" w:cstheme="majorHAnsi"/>
          <w:szCs w:val="21"/>
        </w:rPr>
        <w:t>l</w:t>
      </w:r>
      <w:r w:rsidRPr="001D72A3">
        <w:rPr>
          <w:rFonts w:asciiTheme="majorHAnsi" w:hAnsiTheme="majorHAnsi" w:cstheme="majorHAnsi"/>
          <w:szCs w:val="21"/>
        </w:rPr>
        <w:t>ow</w:t>
      </w:r>
      <w:r>
        <w:rPr>
          <w:rFonts w:asciiTheme="majorHAnsi" w:hAnsiTheme="majorHAnsi" w:cstheme="majorHAnsi"/>
          <w:szCs w:val="21"/>
        </w:rPr>
        <w:t>: low risk of bias; high: high risk of bias; unclear: unclear risk of bias.</w:t>
      </w:r>
    </w:p>
    <w:sectPr w:rsidR="00105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658D3"/>
    <w:multiLevelType w:val="multilevel"/>
    <w:tmpl w:val="CDF6D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2030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9F6"/>
    <w:rsid w:val="000F1F40"/>
    <w:rsid w:val="001053B2"/>
    <w:rsid w:val="00192D57"/>
    <w:rsid w:val="001D72A3"/>
    <w:rsid w:val="00222171"/>
    <w:rsid w:val="005F6DE8"/>
    <w:rsid w:val="00817797"/>
    <w:rsid w:val="00BB1A1C"/>
    <w:rsid w:val="00C706E7"/>
    <w:rsid w:val="00E4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5C8E4"/>
  <w15:chartTrackingRefBased/>
  <w15:docId w15:val="{E8398A49-CE7C-490B-BBDA-D4133D3C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9F6"/>
    <w:pPr>
      <w:widowControl w:val="0"/>
      <w:jc w:val="both"/>
    </w:pPr>
    <w:rPr>
      <w:rFonts w:ascii="Calibri" w:eastAsia="宋体" w:hAnsi="Calibri" w:cs="Times New Roman"/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C706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0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家骏</dc:creator>
  <cp:keywords/>
  <dc:description/>
  <cp:lastModifiedBy>刘 家骏</cp:lastModifiedBy>
  <cp:revision>3</cp:revision>
  <dcterms:created xsi:type="dcterms:W3CDTF">2023-04-18T02:36:00Z</dcterms:created>
  <dcterms:modified xsi:type="dcterms:W3CDTF">2023-04-18T03:21:00Z</dcterms:modified>
</cp:coreProperties>
</file>